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BF387" w14:textId="77777777" w:rsidR="00B069A5" w:rsidRDefault="00B069A5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63"/>
        <w:gridCol w:w="812"/>
        <w:gridCol w:w="812"/>
        <w:gridCol w:w="812"/>
        <w:gridCol w:w="811"/>
        <w:gridCol w:w="811"/>
        <w:gridCol w:w="891"/>
        <w:gridCol w:w="891"/>
        <w:gridCol w:w="891"/>
        <w:gridCol w:w="891"/>
        <w:gridCol w:w="891"/>
        <w:gridCol w:w="891"/>
        <w:gridCol w:w="891"/>
      </w:tblGrid>
      <w:tr w:rsidR="00B069A5" w:rsidRPr="00B069A5" w14:paraId="636D2DC0" w14:textId="77777777" w:rsidTr="00B069A5">
        <w:trPr>
          <w:trHeight w:val="34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BE53" w14:textId="123B9433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Supplementary </w:t>
            </w:r>
            <w:r w:rsidR="004D5FF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B069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aterial </w:t>
            </w:r>
            <w:proofErr w:type="gramStart"/>
            <w:r w:rsidRPr="00B069A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tive</w:t>
            </w:r>
            <w:proofErr w:type="gramEnd"/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 expression (log</w:t>
            </w: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) N indicates absolute gene expression</w:t>
            </w:r>
          </w:p>
        </w:tc>
      </w:tr>
      <w:tr w:rsidR="00B069A5" w:rsidRPr="00B069A5" w14:paraId="7880C597" w14:textId="77777777" w:rsidTr="00B069A5">
        <w:trPr>
          <w:trHeight w:val="280"/>
        </w:trPr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FE6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enchymal collagen synthesis-related genes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646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298B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8CA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A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E8C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465F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9A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99E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1D3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4A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E9FE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6A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A58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1A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968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3A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010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6A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3BA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8A1</w:t>
            </w:r>
          </w:p>
        </w:tc>
      </w:tr>
      <w:tr w:rsidR="00B069A5" w:rsidRPr="00B069A5" w14:paraId="43B990F6" w14:textId="77777777" w:rsidTr="00B069A5">
        <w:trPr>
          <w:trHeight w:val="280"/>
        </w:trPr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342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H-C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B79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628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D55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7E5E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C9D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4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A4F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D68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774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9E0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7E70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4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46E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EC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9</w:t>
            </w:r>
          </w:p>
        </w:tc>
      </w:tr>
      <w:tr w:rsidR="00B069A5" w:rsidRPr="00B069A5" w14:paraId="78F2828D" w14:textId="77777777" w:rsidTr="00B069A5">
        <w:trPr>
          <w:trHeight w:val="280"/>
        </w:trPr>
        <w:tc>
          <w:tcPr>
            <w:tcW w:w="1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133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H-Y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393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84FF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2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E82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EE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3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C7F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4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55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9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0AD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2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E75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7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DDC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9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C7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359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088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6</w:t>
            </w:r>
          </w:p>
        </w:tc>
      </w:tr>
      <w:tr w:rsidR="00B069A5" w:rsidRPr="00B069A5" w14:paraId="0A98FB24" w14:textId="77777777" w:rsidTr="00B069A5">
        <w:trPr>
          <w:trHeight w:val="280"/>
        </w:trPr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550F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ML-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E16A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657E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5F4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0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EBBA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1C9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3E9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663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490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981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4CF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C32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68B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3</w:t>
            </w:r>
          </w:p>
        </w:tc>
      </w:tr>
      <w:tr w:rsidR="00B069A5" w:rsidRPr="00B069A5" w14:paraId="4BB9CD30" w14:textId="77777777" w:rsidTr="00B069A5">
        <w:trPr>
          <w:trHeight w:val="280"/>
        </w:trPr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529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7140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5F4A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9F2E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86F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C695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25B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79F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606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41CE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4A2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0A7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E4FD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69A5" w:rsidRPr="00B069A5" w14:paraId="1C1884F4" w14:textId="77777777" w:rsidTr="00B069A5">
        <w:trPr>
          <w:trHeight w:val="280"/>
        </w:trPr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7B5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ment membrane collagen synthesis-related genes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58DA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9AA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010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807E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48A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6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F13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3D1F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8A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90F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871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EB25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E56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56B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69A5" w:rsidRPr="00B069A5" w14:paraId="57516B7B" w14:textId="77777777" w:rsidTr="00B069A5">
        <w:trPr>
          <w:trHeight w:val="280"/>
        </w:trPr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348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H-C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AEC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E7D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7A4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832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6F9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AB5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FAB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0C3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658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09A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85A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820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69A5" w:rsidRPr="00B069A5" w14:paraId="0EE0CCA7" w14:textId="77777777" w:rsidTr="00B069A5">
        <w:trPr>
          <w:trHeight w:val="280"/>
        </w:trPr>
        <w:tc>
          <w:tcPr>
            <w:tcW w:w="1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2EF0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H-Y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A48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764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B54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6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C6A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D3C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13A0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2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A4C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8DB0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42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1E6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4E2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135E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69A5" w:rsidRPr="00B069A5" w14:paraId="3DA56E52" w14:textId="77777777" w:rsidTr="00B069A5">
        <w:trPr>
          <w:trHeight w:val="280"/>
        </w:trPr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7CB6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ML-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0D9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DA90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855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B82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01A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ABC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9170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4C9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BBC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FF9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C58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BF8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69A5" w:rsidRPr="00B069A5" w14:paraId="13540BFA" w14:textId="77777777" w:rsidTr="00B069A5">
        <w:trPr>
          <w:trHeight w:val="280"/>
        </w:trPr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216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F9B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8DEA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18D5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808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195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690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369F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7240B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E68E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3485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9A8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CA9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69A5" w:rsidRPr="00B069A5" w14:paraId="780B42F0" w14:textId="77777777" w:rsidTr="00B069A5">
        <w:trPr>
          <w:trHeight w:val="280"/>
        </w:trPr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38E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collagen synthesis-related genes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FF6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1EC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944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9680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5CE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F0C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84A5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5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F932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5A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C1A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B04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C153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811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69A5" w:rsidRPr="00B069A5" w14:paraId="69D2ED8C" w14:textId="77777777" w:rsidTr="00B069A5">
        <w:trPr>
          <w:trHeight w:val="280"/>
        </w:trPr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24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H-C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53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A5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337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FD0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EADA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8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EB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244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4E1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5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204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A1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91B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370E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69A5" w:rsidRPr="00B069A5" w14:paraId="056FD591" w14:textId="77777777" w:rsidTr="00B069A5">
        <w:trPr>
          <w:trHeight w:val="280"/>
        </w:trPr>
        <w:tc>
          <w:tcPr>
            <w:tcW w:w="1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0F6A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H-Y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4381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783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9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35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F6E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6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139D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43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7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18F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5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1AE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2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84E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73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8F5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B7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69A5" w:rsidRPr="00B069A5" w14:paraId="2A29C3C1" w14:textId="77777777" w:rsidTr="00B069A5">
        <w:trPr>
          <w:trHeight w:val="280"/>
        </w:trPr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CD48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ML-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0012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A63A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EA4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1164F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D774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2F45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316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ECE6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9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FB09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F6D0C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4AF7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A4E5" w14:textId="77777777" w:rsidR="00B069A5" w:rsidRPr="00B069A5" w:rsidRDefault="00B069A5" w:rsidP="00B0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D007ACF" w14:textId="77777777" w:rsidR="000351B4" w:rsidRDefault="000351B4">
      <w:pPr>
        <w:rPr>
          <w:rFonts w:hint="eastAsia"/>
        </w:rPr>
      </w:pPr>
    </w:p>
    <w:sectPr w:rsidR="000351B4" w:rsidSect="00B069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E330C5" w14:textId="77777777" w:rsidR="005C42BB" w:rsidRDefault="005C42BB" w:rsidP="00B069A5">
      <w:pPr>
        <w:rPr>
          <w:rFonts w:hint="eastAsia"/>
        </w:rPr>
      </w:pPr>
      <w:r>
        <w:separator/>
      </w:r>
    </w:p>
  </w:endnote>
  <w:endnote w:type="continuationSeparator" w:id="0">
    <w:p w14:paraId="43DF6ED5" w14:textId="77777777" w:rsidR="005C42BB" w:rsidRDefault="005C42BB" w:rsidP="00B069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A78A8F" w14:textId="77777777" w:rsidR="005C42BB" w:rsidRDefault="005C42BB" w:rsidP="00B069A5">
      <w:pPr>
        <w:rPr>
          <w:rFonts w:hint="eastAsia"/>
        </w:rPr>
      </w:pPr>
      <w:r>
        <w:separator/>
      </w:r>
    </w:p>
  </w:footnote>
  <w:footnote w:type="continuationSeparator" w:id="0">
    <w:p w14:paraId="780C6DC5" w14:textId="77777777" w:rsidR="005C42BB" w:rsidRDefault="005C42BB" w:rsidP="00B069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455"/>
    <w:rsid w:val="000351B4"/>
    <w:rsid w:val="000A0EBE"/>
    <w:rsid w:val="004D5FF4"/>
    <w:rsid w:val="005C42BB"/>
    <w:rsid w:val="006A6EC6"/>
    <w:rsid w:val="00735455"/>
    <w:rsid w:val="00B069A5"/>
    <w:rsid w:val="00C90C62"/>
    <w:rsid w:val="00F7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4832F"/>
  <w15:chartTrackingRefBased/>
  <w15:docId w15:val="{C682E053-568D-49F2-8B79-E41862FE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9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9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9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0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怡 李</dc:creator>
  <cp:keywords/>
  <dc:description/>
  <cp:lastModifiedBy>静怡 李</cp:lastModifiedBy>
  <cp:revision>4</cp:revision>
  <dcterms:created xsi:type="dcterms:W3CDTF">2024-09-02T10:54:00Z</dcterms:created>
  <dcterms:modified xsi:type="dcterms:W3CDTF">2024-09-02T13:27:00Z</dcterms:modified>
</cp:coreProperties>
</file>